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C. Elegans</w:t>
      </w:r>
      <w:r>
        <w:rPr>
          <w:rFonts w:cs="Arial" w:ascii="Arial" w:hAnsi="Arial"/>
        </w:rPr>
        <w:t xml:space="preserve"> genes (n = </w:t>
      </w:r>
      <w:ins w:id="0" w:author="Hong Wei Chu" w:date="2009-08-13T17:18:00Z">
        <w:r>
          <w:rPr>
            <w:rFonts w:cs="Arial" w:ascii="Arial" w:hAnsi="Arial"/>
          </w:rPr>
          <w:t>19</w:t>
        </w:r>
      </w:ins>
      <w:del w:id="1" w:author="Hong Wei Chu" w:date="2009-08-13T17:18:00Z">
        <w:r>
          <w:rPr>
            <w:rFonts w:cs="Arial" w:ascii="Arial" w:hAnsi="Arial"/>
          </w:rPr>
          <w:delText>20</w:delText>
        </w:r>
      </w:del>
      <w:r>
        <w:rPr>
          <w:rFonts w:cs="Arial" w:ascii="Arial" w:hAnsi="Arial"/>
        </w:rPr>
        <w:t>) increased by cigarette smoke exposure (Smoke vs. Air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550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orm base 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ol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crease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 and protein ID</w:t>
            </w:r>
          </w:p>
        </w:tc>
      </w:tr>
      <w:tr>
        <w:trPr>
          <w:trHeight w:val="30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816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rt-chain alcohol dehydrogenase (CE0511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213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moreceptor (CE16778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3G1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ingomyelin phosphodiesterase (CE1728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5A7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 histidine-alanine-rich protein precursor (SHARP) (CE0489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3C11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. muris microneme antigen (CE0426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5B9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.volvulus antigen peptide like (CE09406)</w:t>
            </w:r>
          </w:p>
        </w:tc>
      </w:tr>
      <w:tr>
        <w:trPr>
          <w:trHeight w:val="26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C64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posase (CE0504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8D1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bidopsis pathogenesis-related protein 5 like (CE05745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1D4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DP-glucoronosyltransferase (CE09153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5B9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lipase A2 (CE09411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4F3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ase (CE1873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6D12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ty acid desaturase (CE16551)</w:t>
            </w:r>
          </w:p>
        </w:tc>
      </w:tr>
      <w:tr>
        <w:trPr>
          <w:trHeight w:val="26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2B8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TM receptor (CE15883)</w:t>
            </w:r>
          </w:p>
        </w:tc>
      </w:tr>
      <w:tr>
        <w:trPr>
          <w:trHeight w:val="26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6H3A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shock protein (CE2200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9F5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HRX (CE02822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5C1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id phosphatase (CE1737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1C9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thyretin-like family (CE0647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4C1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, C2H2 type (CE06087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8D1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ticosteroid-binding protein (CE03643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23:19:00Z</dcterms:created>
  <dc:creator>Hong Wei Chu</dc:creator>
  <dc:description/>
  <cp:keywords/>
  <dc:language>en-US</dc:language>
  <cp:lastModifiedBy>Hong Wei Chu</cp:lastModifiedBy>
  <cp:lastPrinted>2009-07-13T13:09:00Z</cp:lastPrinted>
  <dcterms:modified xsi:type="dcterms:W3CDTF">2009-08-13T23:19:00Z</dcterms:modified>
  <cp:revision>2</cp:revision>
  <dc:subject/>
  <dc:title>Table S2</dc:title>
</cp:coreProperties>
</file>